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1552" w:rsidRPr="001466B1" w:rsidRDefault="00471552" w:rsidP="00961CCC">
      <w:pPr>
        <w:spacing w:before="240"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466B1">
        <w:rPr>
          <w:rFonts w:ascii="Times New Roman" w:hAnsi="Times New Roman" w:cs="Times New Roman"/>
          <w:b/>
          <w:sz w:val="24"/>
          <w:szCs w:val="24"/>
          <w:lang w:val="en-US"/>
        </w:rPr>
        <w:t>Table S4. Fixed effects estimates (top), random effects variance estimates (middle), and information criteria (bottom) of linear mixed effects models predicting visual complexity for Stimulus Set 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  <w:gridCol w:w="1843"/>
      </w:tblGrid>
      <w:tr w:rsidR="00471552" w:rsidRPr="001466B1" w:rsidTr="007A774B"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552" w:rsidRPr="001466B1" w:rsidRDefault="00471552" w:rsidP="007A774B">
            <w:pPr>
              <w:spacing w:before="120" w:after="100" w:afterAutospacing="1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66B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Paramete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552" w:rsidRPr="001466B1" w:rsidRDefault="00471552" w:rsidP="007A774B">
            <w:pPr>
              <w:spacing w:before="120"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66B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552" w:rsidRPr="001466B1" w:rsidRDefault="00471552" w:rsidP="007A774B">
            <w:pPr>
              <w:spacing w:before="120"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66B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552" w:rsidRPr="001466B1" w:rsidRDefault="00471552" w:rsidP="007A774B">
            <w:pPr>
              <w:spacing w:before="120"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66B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552" w:rsidRPr="001466B1" w:rsidRDefault="00471552" w:rsidP="007A774B">
            <w:pPr>
              <w:spacing w:before="120"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66B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3</w:t>
            </w:r>
          </w:p>
        </w:tc>
      </w:tr>
      <w:tr w:rsidR="00471552" w:rsidRPr="00AE16B5" w:rsidTr="007A774B">
        <w:tc>
          <w:tcPr>
            <w:tcW w:w="921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before="120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 effects</w:t>
            </w:r>
          </w:p>
        </w:tc>
      </w:tr>
      <w:tr w:rsidR="00471552" w:rsidRPr="00AE16B5" w:rsidTr="007A774B"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Intercep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2.825*** (0.074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2.825*** (0.07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2.825*** (0.07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2.825*** (0.074)</w:t>
            </w:r>
          </w:p>
        </w:tc>
      </w:tr>
      <w:tr w:rsidR="00471552" w:rsidRPr="00AE16B5" w:rsidTr="007A774B"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MS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0.327*** (0.031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0.327*** (0.055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0.327*** (0.031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0.327*** (0.057)</w:t>
            </w:r>
          </w:p>
        </w:tc>
      </w:tr>
      <w:tr w:rsidR="00471552" w:rsidRPr="00AE16B5" w:rsidTr="007A774B"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RMSGIF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0.546*** (0.031)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0.546*** (0.031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0.546*** (0.044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0.546*** (0.046)</w:t>
            </w:r>
          </w:p>
        </w:tc>
      </w:tr>
      <w:tr w:rsidR="00471552" w:rsidRPr="00AE16B5" w:rsidTr="007A774B">
        <w:tc>
          <w:tcPr>
            <w:tcW w:w="921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before="120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 effects</w:t>
            </w:r>
          </w:p>
        </w:tc>
      </w:tr>
      <w:tr w:rsidR="00471552" w:rsidRPr="00AE16B5" w:rsidTr="007A774B"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muli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1552" w:rsidRPr="00AE16B5" w:rsidTr="007A774B"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Intercept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0.219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0.221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0.220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0.222</w:t>
            </w:r>
          </w:p>
        </w:tc>
      </w:tr>
      <w:tr w:rsidR="00471552" w:rsidRPr="00AE16B5" w:rsidTr="007A774B"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1552" w:rsidRPr="00AE16B5" w:rsidTr="007A774B"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Intercept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0.130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0.130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0.130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0.130</w:t>
            </w:r>
          </w:p>
        </w:tc>
      </w:tr>
      <w:tr w:rsidR="00471552" w:rsidRPr="00AE16B5" w:rsidTr="007A774B"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MS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0.060***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0.066***</w:t>
            </w:r>
          </w:p>
        </w:tc>
      </w:tr>
      <w:tr w:rsidR="00471552" w:rsidRPr="00AE16B5" w:rsidTr="007A774B"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RMSGIF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0.028***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0.033***</w:t>
            </w:r>
          </w:p>
        </w:tc>
      </w:tr>
      <w:tr w:rsidR="00471552" w:rsidRPr="00AE16B5" w:rsidTr="007A774B"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0.607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0.546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0.578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0.513</w:t>
            </w:r>
          </w:p>
        </w:tc>
      </w:tr>
      <w:tr w:rsidR="00471552" w:rsidRPr="00AE16B5" w:rsidTr="007A774B"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before="120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AIC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before="120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1782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before="120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1718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before="120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1755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before="120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16827</w:t>
            </w:r>
          </w:p>
        </w:tc>
      </w:tr>
      <w:tr w:rsidR="00471552" w:rsidRPr="00AE16B5" w:rsidTr="007A774B"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BIC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17864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17236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17615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552" w:rsidRPr="00AE16B5" w:rsidRDefault="00471552" w:rsidP="007A774B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16903</w:t>
            </w:r>
          </w:p>
        </w:tc>
      </w:tr>
    </w:tbl>
    <w:p w:rsidR="00471552" w:rsidRPr="001466B1" w:rsidRDefault="00471552" w:rsidP="00961CC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66B1">
        <w:rPr>
          <w:rFonts w:ascii="Times New Roman" w:hAnsi="Times New Roman" w:cs="Times New Roman"/>
          <w:i/>
          <w:sz w:val="24"/>
          <w:szCs w:val="24"/>
          <w:lang w:val="en-US"/>
        </w:rPr>
        <w:t>Note.</w:t>
      </w:r>
      <w:r w:rsidRPr="001466B1">
        <w:rPr>
          <w:rFonts w:ascii="Times New Roman" w:hAnsi="Times New Roman" w:cs="Times New Roman"/>
          <w:sz w:val="24"/>
          <w:szCs w:val="24"/>
          <w:lang w:val="en-US"/>
        </w:rPr>
        <w:t xml:space="preserve"> Standard errors are in parentheses. Number of observations = 7308; Number of stimuli = 252; Number of participants = 29. Significance levels of fixed effects are determined using Satterthwaite’s approximation of degrees of freedom. Significance levels of random effects are calculated using likelihood-ratio tests comparing models with corresponding models not including the random effect. (Since linear mixed effects models cannot be calculated without a random intercept, significance levels of random intercepts are not given.)</w:t>
      </w:r>
    </w:p>
    <w:p w:rsidR="00471552" w:rsidRPr="001466B1" w:rsidRDefault="00471552" w:rsidP="00961CCC">
      <w:pPr>
        <w:spacing w:after="24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466B1">
        <w:rPr>
          <w:rFonts w:ascii="Times New Roman" w:hAnsi="Times New Roman"/>
          <w:sz w:val="24"/>
          <w:szCs w:val="24"/>
          <w:lang w:val="en-US"/>
        </w:rPr>
        <w:t xml:space="preserve">* </w:t>
      </w:r>
      <w:proofErr w:type="gramStart"/>
      <w:r w:rsidRPr="001466B1">
        <w:rPr>
          <w:rFonts w:ascii="Times New Roman" w:hAnsi="Times New Roman"/>
          <w:i/>
          <w:sz w:val="24"/>
          <w:szCs w:val="24"/>
          <w:lang w:val="en-US"/>
        </w:rPr>
        <w:t>p</w:t>
      </w:r>
      <w:proofErr w:type="gramEnd"/>
      <w:r w:rsidRPr="001466B1">
        <w:rPr>
          <w:rFonts w:ascii="Times New Roman" w:hAnsi="Times New Roman"/>
          <w:sz w:val="24"/>
          <w:szCs w:val="24"/>
          <w:lang w:val="en-US"/>
        </w:rPr>
        <w:t xml:space="preserve"> &lt; .05, ** </w:t>
      </w:r>
      <w:r w:rsidRPr="001466B1">
        <w:rPr>
          <w:rFonts w:ascii="Times New Roman" w:hAnsi="Times New Roman"/>
          <w:i/>
          <w:sz w:val="24"/>
          <w:szCs w:val="24"/>
          <w:lang w:val="en-US"/>
        </w:rPr>
        <w:t>p</w:t>
      </w:r>
      <w:r w:rsidRPr="001466B1">
        <w:rPr>
          <w:rFonts w:ascii="Times New Roman" w:hAnsi="Times New Roman"/>
          <w:sz w:val="24"/>
          <w:szCs w:val="24"/>
          <w:lang w:val="en-US"/>
        </w:rPr>
        <w:t xml:space="preserve"> &lt; .01, *** </w:t>
      </w:r>
      <w:r w:rsidRPr="001466B1">
        <w:rPr>
          <w:rFonts w:ascii="Times New Roman" w:hAnsi="Times New Roman"/>
          <w:i/>
          <w:sz w:val="24"/>
          <w:szCs w:val="24"/>
          <w:lang w:val="en-US"/>
        </w:rPr>
        <w:t>p</w:t>
      </w:r>
      <w:r w:rsidRPr="001466B1">
        <w:rPr>
          <w:rFonts w:ascii="Times New Roman" w:hAnsi="Times New Roman"/>
          <w:sz w:val="24"/>
          <w:szCs w:val="24"/>
          <w:lang w:val="en-US"/>
        </w:rPr>
        <w:t xml:space="preserve"> &lt; .001.</w:t>
      </w:r>
    </w:p>
    <w:p w:rsidR="000A1CBE" w:rsidRDefault="00961CCC">
      <w:bookmarkStart w:id="0" w:name="_GoBack"/>
      <w:bookmarkEnd w:id="0"/>
    </w:p>
    <w:sectPr w:rsidR="000A1CBE" w:rsidSect="004715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1552"/>
    <w:rsid w:val="0002657B"/>
    <w:rsid w:val="002746D5"/>
    <w:rsid w:val="00450EAF"/>
    <w:rsid w:val="00471552"/>
    <w:rsid w:val="00625D30"/>
    <w:rsid w:val="00961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7155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715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7155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715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en</Company>
  <LinksUpToDate>false</LinksUpToDate>
  <CharactersWithSpaces>1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Gartus</dc:creator>
  <cp:lastModifiedBy>Andreas Gartus</cp:lastModifiedBy>
  <cp:revision>3</cp:revision>
  <dcterms:created xsi:type="dcterms:W3CDTF">2017-04-03T16:18:00Z</dcterms:created>
  <dcterms:modified xsi:type="dcterms:W3CDTF">2017-04-14T15:41:00Z</dcterms:modified>
</cp:coreProperties>
</file>